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606" w:rsidRDefault="00953C61">
      <w:r>
        <w:rPr>
          <w:rFonts w:hint="eastAsia"/>
        </w:rPr>
        <w:t>&gt;</w:t>
      </w:r>
      <w:r w:rsidRPr="00953C61">
        <w:rPr>
          <w:i/>
        </w:rPr>
        <w:t>Entamoeba nuttalli</w:t>
      </w:r>
      <w:r>
        <w:t xml:space="preserve"> </w:t>
      </w:r>
      <w:r w:rsidR="0054433F">
        <w:t>GY4</w:t>
      </w:r>
      <w:r>
        <w:t xml:space="preserve"> strain</w:t>
      </w:r>
      <w:r w:rsidR="0054433F">
        <w:rPr>
          <w:rFonts w:hint="eastAsia"/>
        </w:rPr>
        <w:t>-</w:t>
      </w:r>
      <w:r w:rsidR="0054433F">
        <w:t>Hgl</w:t>
      </w:r>
      <w:r w:rsidR="0054433F">
        <w:rPr>
          <w:rFonts w:hint="eastAsia"/>
        </w:rPr>
        <w:t>-</w:t>
      </w:r>
      <w:r w:rsidR="0054433F">
        <w:t>clone1</w:t>
      </w:r>
    </w:p>
    <w:p w:rsidR="0054433F" w:rsidRDefault="0054433F">
      <w:r w:rsidRPr="0054433F">
        <w:t>CACATATTCATCATGTGGTGGAGATTCTACAGGATCAGTATGTAAATGTGATGCATCAACTGGTAATAAATGTCAATGTAATAAAGTACAAAACGGTAATTATTGTGATTCTAGTAAACATCAAATTTGTGATTATACTGGAGATAAACCAAAATGTATTGTCTCTGAATGTACAGAAGATCTTGTTAGAGATGGATGTCTTATTAAGAGATGTAATAAGACAAGTAAAACAACATATTGGGAAAATGTTGATTGTTCTAAAACTAAGATTGAATTTGCTAAAGATGGCAGATCTGAAACTATGTGTAAGCAATATTATTCAACTACATGTTTGAATGGACAATGTGTTGTTCAAGCAGTTGGTGATGTTTCTAATGTAGGATGTGGATATTGTTCAATGGGAACAAATAATGTTATTACATATCATGATGATTGTAATTCACGTAAATCAC</w:t>
      </w:r>
    </w:p>
    <w:p w:rsidR="00953C61" w:rsidRDefault="00953C61" w:rsidP="0054433F"/>
    <w:p w:rsidR="0054433F" w:rsidRDefault="00953C61" w:rsidP="0054433F">
      <w:r>
        <w:rPr>
          <w:rFonts w:hint="eastAsia"/>
        </w:rPr>
        <w:t>&gt;</w:t>
      </w:r>
      <w:r w:rsidRPr="00953C61">
        <w:rPr>
          <w:i/>
        </w:rPr>
        <w:t xml:space="preserve">Entamoeba nuttalli </w:t>
      </w:r>
      <w:r>
        <w:t>GY4 strain</w:t>
      </w:r>
      <w:r>
        <w:rPr>
          <w:rFonts w:hint="eastAsia"/>
        </w:rPr>
        <w:t>-</w:t>
      </w:r>
      <w:r w:rsidR="0054433F">
        <w:t>Hgl</w:t>
      </w:r>
      <w:r w:rsidR="0054433F">
        <w:rPr>
          <w:rFonts w:hint="eastAsia"/>
        </w:rPr>
        <w:t>-</w:t>
      </w:r>
      <w:r w:rsidR="0054433F">
        <w:t>clone2</w:t>
      </w:r>
    </w:p>
    <w:p w:rsidR="0054433F" w:rsidRDefault="0054433F">
      <w:r w:rsidRPr="0054433F">
        <w:t>CACATATTCATCATGTGGTGGAGATTCTACAGGATCAGTATGTAAATGTGATTCTACAACAAAGAATCAATGTCAATGTACTCAAGTAAAAAATGGTAATTATTGTAATTCTAACAACCATGAAATTTGTGATTATACAGGAGATAAACCAAAATGTAAAGTGTCTAATTGCACAGAAGATCTTGTTAGAGATGGATGTCTTATTAAGAGATGTAATGAAACAAGTAAAACAACATATTGGGAAAATCTTGATTGTTCTAAAACTGAAGTTAAATTTGCTAAAGATGATAAATCTGAAACTATGTGTAAGCCATATTATTCAGCTACATGTTTGAATGGACAATGTGTTGTTCAAGCAGTTGGTGATGTTTCTAATGTAGGATGTGGATATTGTTCAATGGGAACAAATAATGTTATTACATATCATGATGATTGTAATTCACGTAAATCAC</w:t>
      </w:r>
    </w:p>
    <w:p w:rsidR="00953C61" w:rsidRDefault="00953C61"/>
    <w:p w:rsidR="0054433F" w:rsidRDefault="00953C61">
      <w:r>
        <w:rPr>
          <w:rFonts w:hint="eastAsia"/>
        </w:rPr>
        <w:t>&gt;</w:t>
      </w:r>
      <w:r w:rsidRPr="00953C61">
        <w:rPr>
          <w:i/>
        </w:rPr>
        <w:t xml:space="preserve">Entamoeba nuttalli </w:t>
      </w:r>
      <w:r>
        <w:t>GY4 strain</w:t>
      </w:r>
      <w:r>
        <w:rPr>
          <w:rFonts w:hint="eastAsia"/>
        </w:rPr>
        <w:t>-</w:t>
      </w:r>
      <w:r w:rsidR="0054433F">
        <w:t>Hgl</w:t>
      </w:r>
      <w:r w:rsidR="0054433F">
        <w:rPr>
          <w:rFonts w:hint="eastAsia"/>
        </w:rPr>
        <w:t>-</w:t>
      </w:r>
      <w:r w:rsidR="0054433F">
        <w:t>clone3</w:t>
      </w:r>
    </w:p>
    <w:p w:rsidR="0054433F" w:rsidRDefault="0054433F">
      <w:r w:rsidRPr="0054433F">
        <w:t>TACATATTCATCATGTGGTGGAGATTCTACAGGTTCAGTATGTAAATGTGATGCATCAACTGGTAATAAATGTCAATGTAATAAGGTAGAAAATGGTAATTATTGTGATTCTAGTAAACATGAGATTTGTGATTATACTGGAGATAAACCAAAATGTATTGTTTCTGATTGTACAGAAGATCTTGTTAGAGATGGATGTCTTATTAAGAGATGTAATAAGACAAGTAAAACAACATATTGGGAGAATGTTGATTGTTCAAACACTAAGATTGAATTTGCTAAAGATGGTAAATCTGAAACTATGTGTAAGCCATATTATTCAGCTACATGTTTGAATGGACAATGTGTTGTTCAAGCAGTTGGTGATGTTTCTAATGTAGGATGTGGATATTGTTCAATGGGAACAGACAATATTATTAAATATCATGATGATTGTGATTCACGTAAATCAC</w:t>
      </w:r>
    </w:p>
    <w:p w:rsidR="0054433F" w:rsidRDefault="0054433F"/>
    <w:p w:rsidR="0054433F" w:rsidRDefault="00953C61">
      <w:r>
        <w:rPr>
          <w:rFonts w:hint="eastAsia"/>
        </w:rPr>
        <w:t>&gt;</w:t>
      </w:r>
      <w:r w:rsidRPr="00953C61">
        <w:rPr>
          <w:i/>
        </w:rPr>
        <w:t xml:space="preserve">Entamoeba nuttalli </w:t>
      </w:r>
      <w:r>
        <w:t>GY4 strain</w:t>
      </w:r>
      <w:r>
        <w:rPr>
          <w:rFonts w:hint="eastAsia"/>
        </w:rPr>
        <w:t>-</w:t>
      </w:r>
      <w:r w:rsidR="0054433F">
        <w:t>AP-A</w:t>
      </w:r>
    </w:p>
    <w:p w:rsidR="0054433F" w:rsidRDefault="00953C61">
      <w:r w:rsidRPr="00953C61">
        <w:t>CATCGTCTTTGTTTTAATCTTCGCTGTTGCTTTTGCAGTTACTGCTACTCATCAAGGAGAAATCATCTGCAATCTTTGCACTGGACTTATTAATACACTTGAAAACCTCCTTACCACTAAGGGAGCTGACAAAGTAAAAGATTATATTGGCAGCCTTTGCAACAAAGCTTCAGGATTCATTTCTACTCTTTGCACCAAGGTTCTTGATTTTGGAATTGATAAACTCATCCAACTTATTGAAGACAAAGTTGATGCCAATGCTATTTGTGCTAAGATCATGCTTGCA</w:t>
      </w:r>
    </w:p>
    <w:p w:rsidR="00953C61" w:rsidRDefault="00953C61"/>
    <w:p w:rsidR="0054433F" w:rsidRDefault="00953C61">
      <w:r>
        <w:rPr>
          <w:rFonts w:hint="eastAsia"/>
        </w:rPr>
        <w:t>&gt;</w:t>
      </w:r>
      <w:r w:rsidRPr="00953C61">
        <w:rPr>
          <w:i/>
        </w:rPr>
        <w:t>Entamoeba nuttalli</w:t>
      </w:r>
      <w:r>
        <w:t xml:space="preserve"> GY4 strain</w:t>
      </w:r>
      <w:r>
        <w:rPr>
          <w:rFonts w:hint="eastAsia"/>
        </w:rPr>
        <w:t>-</w:t>
      </w:r>
      <w:r w:rsidR="0054433F">
        <w:t>AP-B</w:t>
      </w:r>
    </w:p>
    <w:p w:rsidR="0054433F" w:rsidRDefault="00953C61">
      <w:r w:rsidRPr="00953C61">
        <w:t>TATGAGAGCTATTATTTTTGTTTTAATCTTTGCTATTGCCTTTGCTGCAACAAGAGAAGGAGCTATTCTTTGCAATCTTTGTAAAGATACAGTTAAGCTCGTTGAAAATCTTTTAACTGTTGATGGTGCACAAGCTGTTAGACAATATATCGACAACCTTTGTGGTAAAGCTAATGGATTCCTTTCAACCCTTTGTGAAAAAATTCTTTCATTTGGTGTTGATGAACTTGTCAAGCTTATTGAAAATCACGTAGATCCAGTCGTTGTTTGCGAAAAGATTCCGGCTTGT</w:t>
      </w:r>
    </w:p>
    <w:p w:rsidR="00953C61" w:rsidRDefault="00953C61"/>
    <w:p w:rsidR="0054433F" w:rsidRDefault="00953C61">
      <w:r>
        <w:rPr>
          <w:rFonts w:hint="eastAsia"/>
        </w:rPr>
        <w:t>&gt;</w:t>
      </w:r>
      <w:r w:rsidRPr="00953C61">
        <w:rPr>
          <w:i/>
        </w:rPr>
        <w:t>Entamoeba nuttalli</w:t>
      </w:r>
      <w:r>
        <w:t xml:space="preserve"> GY4 strain</w:t>
      </w:r>
      <w:r>
        <w:rPr>
          <w:rFonts w:hint="eastAsia"/>
        </w:rPr>
        <w:t>-</w:t>
      </w:r>
      <w:r w:rsidR="0054433F">
        <w:t>CP2</w:t>
      </w:r>
    </w:p>
    <w:p w:rsidR="0054433F" w:rsidRDefault="0054433F">
      <w:r w:rsidRPr="0054433F">
        <w:t>TTACTTGCTATTGCAAGTGCCATTGATTTCAATACATGGGCTGCTAAAAACAATAAACACTTCACAGCAATTGAAAAGCTTAGAAGAAGAGCTATTTTCAATATGAATGCTAAATTTGTTGATAGTTTCAATAAAATTGGCTCATTCAAATTATCTGTAGAAGGACCATTTGCTGCTATGACTAATGAAGAATATAGAACTCTTCTTAAATCTAAAAGAACTGCTGAAGAAAAAGGAGAAGTTAAATATTTGAATATCCAAGCACCAGAATCAGTAGATTGGAGAAAAGAAG</w:t>
      </w:r>
      <w:r w:rsidRPr="0054433F">
        <w:lastRenderedPageBreak/>
        <w:t>GAAAAGTAACCCCAATTAGAGATCAAGCACAATGTGGATCATGCTATACATTTGGTTCACTTGCAGCTCTTGAAGGAAGATTATTAATTGAAAAAGGAGGTAATGCTAATACACTTGATCTTTCAGAAGAACATATGGTTCAAtGCACAAGAAATAAGGGAAATAATGGATGTAATGGAAGGACTTG</w:t>
      </w:r>
    </w:p>
    <w:p w:rsidR="0054433F" w:rsidRDefault="0054433F"/>
    <w:p w:rsidR="0054433F" w:rsidRDefault="00953C61">
      <w:bookmarkStart w:id="0" w:name="_GoBack"/>
      <w:bookmarkEnd w:id="0"/>
      <w:r>
        <w:rPr>
          <w:rFonts w:hint="eastAsia"/>
        </w:rPr>
        <w:t>&gt;</w:t>
      </w:r>
      <w:r w:rsidRPr="00953C61">
        <w:rPr>
          <w:i/>
        </w:rPr>
        <w:t>Entamoeba nuttalli</w:t>
      </w:r>
      <w:r>
        <w:t xml:space="preserve"> GY4 strain</w:t>
      </w:r>
      <w:r>
        <w:rPr>
          <w:rFonts w:hint="eastAsia"/>
        </w:rPr>
        <w:t>-</w:t>
      </w:r>
      <w:r w:rsidR="0054433F">
        <w:t>CP5</w:t>
      </w:r>
    </w:p>
    <w:p w:rsidR="0054433F" w:rsidRDefault="00953C61">
      <w:r w:rsidRPr="00953C61">
        <w:t>TTTGACCAGGAAGGAAAAAGCACTTATGCGTGCTGCTGCTGAAGGACCAGTTGCTGCTGCTATAGATGCTTCAGGAGTTAAATTCCAATTATATAAGAGTGGTATATATAATAGTAAAGAATGTTCATCAACTCAGCTTAATCATGGTGTAGCAGTAGTTGGTTATGGTACTCAAAATGGAACTGAATATTGGATTGTTAGAAATTCATGGGGAACTATTTGGGGAGATCAAGGATATGTTTTAATGTCAAGAAATAAGAATAATCAATGTGGTATTGCTTCAGGAGCTGCTTATCCAGTTGGGGTTGCTGATGCT</w:t>
      </w:r>
    </w:p>
    <w:p w:rsidR="0054433F" w:rsidRDefault="0054433F"/>
    <w:sectPr w:rsidR="00544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872" w:rsidRDefault="00A70872" w:rsidP="00953C61">
      <w:r>
        <w:separator/>
      </w:r>
    </w:p>
  </w:endnote>
  <w:endnote w:type="continuationSeparator" w:id="0">
    <w:p w:rsidR="00A70872" w:rsidRDefault="00A70872" w:rsidP="00953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872" w:rsidRDefault="00A70872" w:rsidP="00953C61">
      <w:r>
        <w:separator/>
      </w:r>
    </w:p>
  </w:footnote>
  <w:footnote w:type="continuationSeparator" w:id="0">
    <w:p w:rsidR="00A70872" w:rsidRDefault="00A70872" w:rsidP="00953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33F"/>
    <w:rsid w:val="00264CA8"/>
    <w:rsid w:val="0054433F"/>
    <w:rsid w:val="005F4E51"/>
    <w:rsid w:val="00682812"/>
    <w:rsid w:val="00953C61"/>
    <w:rsid w:val="00A70872"/>
    <w:rsid w:val="00E23606"/>
    <w:rsid w:val="00EB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793768-40B3-4DD8-A684-AE34DD27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C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C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RelyOnCSS/>
  <w:doNotUseLongFileNames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E8B0A-4DCE-49CD-B21F-A46C5A527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om</dc:creator>
  <cp:keywords/>
  <dc:description/>
  <cp:lastModifiedBy>Wentom</cp:lastModifiedBy>
  <cp:revision>3</cp:revision>
  <dcterms:created xsi:type="dcterms:W3CDTF">2018-01-23T09:40:00Z</dcterms:created>
  <dcterms:modified xsi:type="dcterms:W3CDTF">2018-01-31T09:27:00Z</dcterms:modified>
</cp:coreProperties>
</file>